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482" w:rsidRDefault="008A448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A44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Table 5 – </w:t>
      </w:r>
      <w:r w:rsidRPr="008A44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omparison of clinical and genetic features between patients with </w:t>
      </w:r>
      <w:r w:rsidRPr="008A44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RLF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r ALL, with and without Down syndrome</w:t>
      </w:r>
      <w:r w:rsidRPr="008A44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8A4482" w:rsidRDefault="008A4482"/>
    <w:tbl>
      <w:tblPr>
        <w:tblW w:w="5954" w:type="dxa"/>
        <w:tblInd w:w="-10" w:type="dxa"/>
        <w:tblLook w:val="04A0" w:firstRow="1" w:lastRow="0" w:firstColumn="1" w:lastColumn="0" w:noHBand="0" w:noVBand="1"/>
      </w:tblPr>
      <w:tblGrid>
        <w:gridCol w:w="1384"/>
        <w:gridCol w:w="976"/>
        <w:gridCol w:w="976"/>
        <w:gridCol w:w="1342"/>
        <w:gridCol w:w="1276"/>
      </w:tblGrid>
      <w:tr w:rsidR="008A4482" w:rsidRPr="008A4482" w:rsidTr="008A4482">
        <w:trPr>
          <w:trHeight w:val="33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8A4482" w:rsidRPr="008A4482" w:rsidRDefault="008A4482" w:rsidP="008A4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*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-A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1(6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(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bookmarkStart w:id="0" w:name="_GoBack"/>
        <w:bookmarkEnd w:id="0"/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9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(4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(4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(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(5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(5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MP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03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(9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(8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1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1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(6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(7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(3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3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(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(8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(8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(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(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(1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8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(9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(9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(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(9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(9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(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4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(9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(9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(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L7R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8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10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2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(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AK2</w:t>
            </w: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_Ex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3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(6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6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3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(3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AK1</w:t>
            </w: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_Ex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8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8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(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1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1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TG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(8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(8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(1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(1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DKN2A/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(6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(5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(3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(4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(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BF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(9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(9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(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V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5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(8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(8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(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(1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(1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B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5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(9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(8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(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(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1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KZF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01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(5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4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(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(4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(5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X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47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(7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(6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A4482" w:rsidRPr="008A4482" w:rsidTr="008A4482">
        <w:trPr>
          <w:trHeight w:val="33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3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3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482" w:rsidRPr="008A4482" w:rsidRDefault="008A4482" w:rsidP="008A4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A4482" w:rsidRDefault="008A4482" w:rsidP="008A448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8A4482" w:rsidRDefault="008A4482" w:rsidP="008A448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A44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cases DS-ALL information is unknown</w:t>
      </w:r>
    </w:p>
    <w:p w:rsidR="008A4482" w:rsidRPr="008A4482" w:rsidRDefault="008A4482" w:rsidP="008A4482">
      <w:r w:rsidRPr="008A44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d text denotes statistical significance where p&lt;0.05</w:t>
      </w:r>
    </w:p>
    <w:sectPr w:rsidR="008A4482" w:rsidRPr="008A4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82"/>
    <w:rsid w:val="0017396B"/>
    <w:rsid w:val="008A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8DDE9-A3D2-44E1-A8B2-47C73519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8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</cp:revision>
  <dcterms:created xsi:type="dcterms:W3CDTF">2016-12-18T08:56:00Z</dcterms:created>
  <dcterms:modified xsi:type="dcterms:W3CDTF">2016-12-18T08:58:00Z</dcterms:modified>
</cp:coreProperties>
</file>